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2B6" w:rsidRPr="007417E9" w:rsidRDefault="00301AFA" w:rsidP="00F47485">
      <w:pPr>
        <w:pStyle w:val="MDPI41tablecaption"/>
        <w:spacing w:after="0"/>
        <w:jc w:val="center"/>
        <w:rPr>
          <w:rFonts w:ascii="Times New Roman" w:hAnsi="Times New Roman"/>
          <w:b/>
          <w:color w:val="auto"/>
          <w:sz w:val="24"/>
          <w:szCs w:val="24"/>
        </w:rPr>
      </w:pPr>
      <w:r w:rsidRPr="007417E9">
        <w:rPr>
          <w:rFonts w:ascii="Times New Roman" w:hAnsi="Times New Roman"/>
          <w:b/>
          <w:color w:val="auto"/>
          <w:sz w:val="24"/>
          <w:szCs w:val="24"/>
        </w:rPr>
        <w:t>Appendix 2</w:t>
      </w:r>
    </w:p>
    <w:p w:rsidR="00F47485" w:rsidRPr="007417E9" w:rsidRDefault="00F47485" w:rsidP="00F47485">
      <w:pPr>
        <w:pStyle w:val="MDPI41tablecaption"/>
        <w:spacing w:after="0"/>
        <w:jc w:val="center"/>
        <w:rPr>
          <w:b/>
          <w:color w:val="auto"/>
        </w:rPr>
      </w:pPr>
      <w:r w:rsidRPr="007417E9">
        <w:rPr>
          <w:b/>
          <w:color w:val="auto"/>
        </w:rPr>
        <w:t xml:space="preserve">Table 2 </w:t>
      </w:r>
      <w:r w:rsidRPr="007417E9">
        <w:rPr>
          <w:color w:val="auto"/>
        </w:rPr>
        <w:t>Literature review summary</w:t>
      </w:r>
    </w:p>
    <w:tbl>
      <w:tblPr>
        <w:tblStyle w:val="TableGrid"/>
        <w:tblW w:w="9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20"/>
        <w:gridCol w:w="600"/>
        <w:gridCol w:w="1300"/>
        <w:gridCol w:w="800"/>
        <w:gridCol w:w="121"/>
        <w:gridCol w:w="379"/>
        <w:gridCol w:w="500"/>
        <w:gridCol w:w="500"/>
        <w:gridCol w:w="600"/>
        <w:gridCol w:w="548"/>
        <w:gridCol w:w="735"/>
        <w:gridCol w:w="718"/>
        <w:gridCol w:w="518"/>
        <w:gridCol w:w="593"/>
      </w:tblGrid>
      <w:tr w:rsidR="006552CE" w:rsidRPr="007417E9" w:rsidTr="006552CE">
        <w:trPr>
          <w:trHeight w:val="158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Author (s)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 xml:space="preserve">Year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Main notes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509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Extracted themes</w:t>
            </w: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GTL</w:t>
            </w:r>
          </w:p>
        </w:tc>
        <w:tc>
          <w:tcPr>
            <w:tcW w:w="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L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L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LD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M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N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VDTL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WB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A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DC</w:t>
            </w: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  <w:tcBorders>
              <w:top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amkissoon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4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Spa; wellness retreat; therapeutic places 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6552CE" w:rsidRPr="007417E9" w:rsidRDefault="0091586A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top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  <w:tcBorders>
              <w:top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</w:rPr>
            </w:pPr>
            <w:proofErr w:type="gramStart"/>
            <w:r w:rsidRPr="007417E9">
              <w:rPr>
                <w:rFonts w:ascii="Times New Roman" w:hAnsi="Times New Roman"/>
                <w:color w:val="auto"/>
                <w:sz w:val="16"/>
              </w:rPr>
              <w:t>van</w:t>
            </w:r>
            <w:proofErr w:type="gramEnd"/>
            <w:r w:rsidRPr="007417E9">
              <w:rPr>
                <w:rFonts w:ascii="Times New Roman" w:hAnsi="Times New Roman"/>
                <w:color w:val="auto"/>
                <w:sz w:val="16"/>
              </w:rPr>
              <w:t xml:space="preserve"> Riper et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</w:rPr>
              <w:t>aL.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2019 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ature; place attachment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</w:rPr>
              <w:t>Colley and Craig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atural places; individuals’ perceptions; place attachment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</w:rPr>
              <w:t>Menatti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Place attachment; landscape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estorativeness</w:t>
            </w:r>
            <w:proofErr w:type="spellEnd"/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</w:rPr>
              <w:t>Gössling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andemic; tourism; COVID-19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D30D99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Kale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lace attachment;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wedt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Nature and perceive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estorativeness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; visual appeal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osenbaum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artin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ature, health, and well-being; pro-environmental behavior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ugden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Stedman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lace and behavior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ark and Mattson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Indoor plants and hospital’s internal environment; patients’ health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acKenzie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rymer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ature sport; nature and health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Yeo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Internal environmental settings for health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Coburn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sychological responses and behaviors, natural environment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Jiang et al.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</w:t>
            </w:r>
            <w:r w:rsidR="007E739A" w:rsidRPr="007417E9">
              <w:rPr>
                <w:rFonts w:ascii="Times New Roman" w:hAnsi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Destination image; place attachment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olten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uilt environment; physical and psychological health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se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6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Tourism; crisis; </w:t>
            </w: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destination and landscap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Jiang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8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Natural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oundscapes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; nature and tourism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arvey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iodiversity; psychological benefit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Plane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Klodawsky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3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ealth and well-being; place and health; park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Andrews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5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ursing home geographi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Andrews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4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ealth care and place; therapeutic geographi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Smith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</w:rPr>
              <w:t>Puczkó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4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Wellness treatment; medical travel; health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Choe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atural environment; health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Smith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uczko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ealth and wellness tourism; place and health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Karmanov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Hamel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8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; urban environment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Oster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1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s: health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Wang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sychology; behaviors; disease outbreak; COVID-19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Yamashita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erceptions of landscapes; blue space; natural environment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Wilton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DeVerteuil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6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ealth and place; therapeutic landscap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illigan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4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s; aging population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axfield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Wiltshier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Water festivals; visitors’ motivation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all and Page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2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Geography; environment; health and pla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White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atural and built scenes; blue spa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Asakawa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4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Green places; urban plann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itt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4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; community garden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teinwender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</w:t>
            </w: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2008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Water; blue </w:t>
            </w: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space; land and water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Gesler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3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ealing and recovery; place, health,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ritton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lue space; health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tigsdotter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</w:t>
            </w:r>
            <w:r w:rsidR="00BA3FF8" w:rsidRPr="007417E9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ature-based therapeutic interventions; health and pla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Dustin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eople-nature interaction; place and health; health promotion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offman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7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harmaceuticals; tourist spaces; therapeutic landscapes; health and pla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ampson and Gifford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lace-making; well-being; therapeutic landscapes; role of place for healing and recovery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unkoo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amkissoon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</w:t>
            </w:r>
            <w:r w:rsidR="000A5310" w:rsidRPr="007417E9">
              <w:rPr>
                <w:rFonts w:ascii="Times New Roman" w:hAnsi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Enclave tourism; tourism stakeholder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ose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2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s; psychoanalytic analysis; space between mind and pla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Kennedy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4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places; health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Agyekum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ewbold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6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pirituality; therapeutic landscape; health and pla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one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3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piritual retreat tourism; wellness tourism; therapeutic destination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Williams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piritual therapeutic landscapes; place and heal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Williams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3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Therapeutic landscapes;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cyberpilgrimage</w:t>
            </w:r>
            <w:proofErr w:type="spellEnd"/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Evans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s; therapeutic aesthetics; medical spac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uzinde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Yarnal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2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s; medical tourism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ell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8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Therapeutic landscape: </w:t>
            </w: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healthy plac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Dunkley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</w:t>
            </w:r>
            <w:r w:rsidR="008651FA" w:rsidRPr="007417E9">
              <w:rPr>
                <w:rFonts w:ascii="Times New Roman" w:hAnsi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; wilderness therapy; health and pla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Huang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u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8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; health and pla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myth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5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s; health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Finlay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5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s; well-being; aging population; blue and  green plac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oon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6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Gatrell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3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; health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ovelli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8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Disease outbreak; tourism crisis; Health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Smith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Diekmann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7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ourism; health and well-being; therapeutic landscap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ell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5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ealth and well-being; water, land, blue space; therapeutic landscap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Bell et al.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7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s; health and place; green space; blue spa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Little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3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s; well-being; women health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Love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2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; drug treatment; place and health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oyez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7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Yoga; therapeutic landscape; health and  pla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Williams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4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ealth and place; place and heal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Völker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Kistemann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3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Water, land, health, and well-being; therapeutic landscap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Coghlan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5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ourism and health; positive psychology; place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Foley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oly well; health and place; therapeutic landscap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Wakefield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cmullan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5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ealth and place; therapeutic landscap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Zhou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7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Aging population; traveling for health enhancement; therapeutic landscapes; physical health; mental health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Adongo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7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pa; therapeutic activities; therapeutic landscap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English et al. 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8</w:t>
            </w:r>
          </w:p>
        </w:tc>
        <w:tc>
          <w:tcPr>
            <w:tcW w:w="1300" w:type="dxa"/>
            <w:vMerge w:val="restart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ole of place in health, healing, and recovery; breast cancer survivors; therapeutic landscap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Liamputtong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uwankhong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5</w:t>
            </w:r>
          </w:p>
        </w:tc>
        <w:tc>
          <w:tcPr>
            <w:tcW w:w="1300" w:type="dxa"/>
            <w:vMerge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44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Kaspar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Therapeutic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obilities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ab/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Foley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Kistemann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5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Geographies; blue space; ocean, coast, river, and lakes; health and pla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 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mith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5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ealth tourism; health places; healing and recovery plac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ajeed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8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edical tourism; wellness tourism; health resort; healing and recovery plac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ajeed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7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edical tourism; mobility to therapeutic places; place-based wellness treatment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Völker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Kistemann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1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lue space; air, water; and green scenery; therapeutic landscape; human cognition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  <w:p w:rsidR="0032686C" w:rsidRPr="007417E9" w:rsidRDefault="0032686C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Jeuring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ecken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3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ourists and environment; protective behavior decisions</w:t>
            </w:r>
            <w:r w:rsidR="00F94D06" w:rsidRPr="007417E9">
              <w:rPr>
                <w:rFonts w:ascii="Times New Roman" w:hAnsi="Times New Roman"/>
                <w:color w:val="auto"/>
                <w:sz w:val="16"/>
                <w:szCs w:val="16"/>
              </w:rPr>
              <w:t>; destination challeng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Wang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8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space; sand therapy; disease, place, and health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Majeed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Lu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7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edical tourism; preferen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iller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7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Disaster; hurricane; landscape; tourism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lzáková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tupková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atural environment; health and well-being; visit to tourism destination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Foley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3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oly well; place and health;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Elsubbaugh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4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Crisis management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158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Dryglas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alamaga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8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ealth tourism; spa resort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26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ajeed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ealth enhancement; quality of life enhancement;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26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ajeed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Cosmetic surgery tourism; wellness tourism; medical tourism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Laws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rideaux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5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ourism; place and health; destination crisi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Law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6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erceived risk; travel decision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Dolnicar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7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Crisis; impacts on tourism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Larsen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erceived risks; tourist behavior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Wang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ustainability; psychological well-being; nature and health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eirman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3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ourism; destination crisis; health crisis; health and pla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avli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4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ealth crisis, MERs-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Cov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; travel precaution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Pine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ckercher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4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ourism; disease outbreak; SARS; Hong Kong’s tourism industry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si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Chen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ourism; earthquak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odiek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Fried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5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Landscape design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onuç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Wellness tourism; well-being; sustainability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Seymour and Moore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Crisis management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Townsend et al.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8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herapeutic landscape; restorative environment; place attachment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amkissoon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8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Natural environment; quality of lif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amkissoon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3b</w:t>
            </w:r>
          </w:p>
        </w:tc>
        <w:tc>
          <w:tcPr>
            <w:tcW w:w="1300" w:type="dxa"/>
            <w:vMerge w:val="restart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lace attachment; pro-environmental behavior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amkissoon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3a</w:t>
            </w:r>
          </w:p>
        </w:tc>
        <w:tc>
          <w:tcPr>
            <w:tcW w:w="1300" w:type="dxa"/>
            <w:vMerge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amkissoon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2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lace attachment; pro-environmental behavior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omao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6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ourism growth; beach disease and consequence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Wilder-Smith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6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ARS; impact on travel and tourism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Baker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5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ourism and health; impact of infectious disease and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Hassan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amkissoon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2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ourism; health benefit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Hansen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7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Forest bathing; nature and therapy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Brown and Raymond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7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lace attachment; landscape value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amkissoon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avondo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5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atisfaction and place; place attachment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ao et al.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0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SARS, crisis management; tourist re-visit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ittichainuwat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Chakraborty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2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erceptions; destination crisis; tourism; destination management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Aro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et al. 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09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Travel; health risks; Influenza outbreak and tourists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E30927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amkissoon</w:t>
            </w:r>
            <w:proofErr w:type="spellEnd"/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6</w:t>
            </w:r>
          </w:p>
        </w:tc>
        <w:tc>
          <w:tcPr>
            <w:tcW w:w="13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Island destination; place satisfaction, place attachment; well-being</w:t>
            </w:r>
          </w:p>
        </w:tc>
        <w:tc>
          <w:tcPr>
            <w:tcW w:w="8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4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  <w:tr w:rsidR="006552CE" w:rsidRPr="007417E9" w:rsidTr="006552CE">
        <w:trPr>
          <w:trHeight w:val="437"/>
        </w:trPr>
        <w:tc>
          <w:tcPr>
            <w:tcW w:w="1220" w:type="dxa"/>
            <w:tcBorders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Ramkissoon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Mavondo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2017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Proenvironmental</w:t>
            </w:r>
            <w:proofErr w:type="spellEnd"/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behavior; place attachment; satisfaction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gridSpan w:val="2"/>
            <w:tcBorders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417E9">
              <w:rPr>
                <w:rFonts w:ascii="Times New Roman" w:hAnsi="Times New Roman"/>
                <w:color w:val="auto"/>
                <w:sz w:val="16"/>
                <w:szCs w:val="16"/>
              </w:rPr>
              <w:t>X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:rsidR="006552CE" w:rsidRPr="007417E9" w:rsidRDefault="006552CE" w:rsidP="0054735D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</w:tbl>
    <w:p w:rsidR="00F47485" w:rsidRPr="005E5F89" w:rsidRDefault="00F47485" w:rsidP="00F47485">
      <w:pPr>
        <w:spacing w:line="240" w:lineRule="auto"/>
        <w:rPr>
          <w:rFonts w:ascii="Palatino Linotype" w:hAnsi="Palatino Linotype"/>
          <w:sz w:val="18"/>
          <w:lang w:bidi="en-US"/>
        </w:rPr>
      </w:pPr>
      <w:r w:rsidRPr="007417E9">
        <w:rPr>
          <w:rFonts w:ascii="Palatino Linotype" w:hAnsi="Palatino Linotype"/>
          <w:sz w:val="18"/>
          <w:lang w:bidi="en-US"/>
        </w:rPr>
        <w:lastRenderedPageBreak/>
        <w:t>JA = Journal Article; BK = book; BC= book chapter; PGTL = Perceived goodness of therapeutic landscapes; NL = natural landscapes; BL= built landscapes; LD = landscape design; HM= holistic medicine; TN = therapeutic networks; VDTL = visits to destination’s therapeutic landscapes; HWB = health and well-being</w:t>
      </w:r>
      <w:r w:rsidR="003303C6" w:rsidRPr="007417E9">
        <w:rPr>
          <w:rFonts w:ascii="Palatino Linotype" w:hAnsi="Palatino Linotype"/>
          <w:sz w:val="18"/>
          <w:lang w:bidi="en-US"/>
        </w:rPr>
        <w:t>; PA=place attachment; DC=destination crises</w:t>
      </w:r>
    </w:p>
    <w:p w:rsidR="006D7794" w:rsidRDefault="006D7794"/>
    <w:sectPr w:rsidR="006D7794" w:rsidSect="00BC2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541442E5"/>
    <w:multiLevelType w:val="hybridMultilevel"/>
    <w:tmpl w:val="30385F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F014F1"/>
    <w:multiLevelType w:val="hybridMultilevel"/>
    <w:tmpl w:val="84C60938"/>
    <w:lvl w:ilvl="0" w:tplc="3C3C445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i w:val="0"/>
      </w:rPr>
    </w:lvl>
    <w:lvl w:ilvl="1" w:tplc="0C090019">
      <w:start w:val="1"/>
      <w:numFmt w:val="lowerLetter"/>
      <w:lvlText w:val="%2."/>
      <w:lvlJc w:val="left"/>
      <w:pPr>
        <w:ind w:left="218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8ECB22E">
      <w:start w:val="1"/>
      <w:numFmt w:val="decimal"/>
      <w:lvlText w:val="%4."/>
      <w:lvlJc w:val="left"/>
      <w:pPr>
        <w:ind w:left="501" w:hanging="360"/>
      </w:pPr>
      <w:rPr>
        <w:i w:val="0"/>
      </w:r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F47485"/>
    <w:rsid w:val="00014AF6"/>
    <w:rsid w:val="000158E5"/>
    <w:rsid w:val="00043B3C"/>
    <w:rsid w:val="0004469E"/>
    <w:rsid w:val="00050943"/>
    <w:rsid w:val="000768E7"/>
    <w:rsid w:val="00084169"/>
    <w:rsid w:val="000A5310"/>
    <w:rsid w:val="000C19D1"/>
    <w:rsid w:val="000E04FE"/>
    <w:rsid w:val="001351BB"/>
    <w:rsid w:val="00151F4D"/>
    <w:rsid w:val="00177E9E"/>
    <w:rsid w:val="00181CB6"/>
    <w:rsid w:val="00197AC5"/>
    <w:rsid w:val="001A7F28"/>
    <w:rsid w:val="001D2DB0"/>
    <w:rsid w:val="001D79D2"/>
    <w:rsid w:val="001F6DF2"/>
    <w:rsid w:val="00205728"/>
    <w:rsid w:val="00227782"/>
    <w:rsid w:val="00262C99"/>
    <w:rsid w:val="00265786"/>
    <w:rsid w:val="0027454C"/>
    <w:rsid w:val="002961D9"/>
    <w:rsid w:val="002B2DAB"/>
    <w:rsid w:val="002C3F93"/>
    <w:rsid w:val="002E13CA"/>
    <w:rsid w:val="00301AFA"/>
    <w:rsid w:val="00305CB6"/>
    <w:rsid w:val="0032686C"/>
    <w:rsid w:val="003303C6"/>
    <w:rsid w:val="00331956"/>
    <w:rsid w:val="00370A77"/>
    <w:rsid w:val="00371C1E"/>
    <w:rsid w:val="003846E4"/>
    <w:rsid w:val="003A0E51"/>
    <w:rsid w:val="003A6CA9"/>
    <w:rsid w:val="003A76F4"/>
    <w:rsid w:val="003D19B6"/>
    <w:rsid w:val="003D405F"/>
    <w:rsid w:val="003D5F22"/>
    <w:rsid w:val="003E06C5"/>
    <w:rsid w:val="00413ADF"/>
    <w:rsid w:val="00455858"/>
    <w:rsid w:val="00455D32"/>
    <w:rsid w:val="00497CE9"/>
    <w:rsid w:val="004B7F5E"/>
    <w:rsid w:val="004E7B4E"/>
    <w:rsid w:val="00512637"/>
    <w:rsid w:val="00534FCE"/>
    <w:rsid w:val="0053760C"/>
    <w:rsid w:val="0054735D"/>
    <w:rsid w:val="005527A8"/>
    <w:rsid w:val="00576A9F"/>
    <w:rsid w:val="00580D71"/>
    <w:rsid w:val="005A118B"/>
    <w:rsid w:val="005B4F42"/>
    <w:rsid w:val="005C45C4"/>
    <w:rsid w:val="005D20CB"/>
    <w:rsid w:val="005E2392"/>
    <w:rsid w:val="00607D84"/>
    <w:rsid w:val="0064098F"/>
    <w:rsid w:val="00645AB3"/>
    <w:rsid w:val="006552CE"/>
    <w:rsid w:val="00657D9E"/>
    <w:rsid w:val="0066326D"/>
    <w:rsid w:val="00687228"/>
    <w:rsid w:val="006D7794"/>
    <w:rsid w:val="006E3C70"/>
    <w:rsid w:val="006F3EE2"/>
    <w:rsid w:val="007005A6"/>
    <w:rsid w:val="0070117E"/>
    <w:rsid w:val="007046A1"/>
    <w:rsid w:val="007255F1"/>
    <w:rsid w:val="00741575"/>
    <w:rsid w:val="007417E9"/>
    <w:rsid w:val="00741B1D"/>
    <w:rsid w:val="00745DDA"/>
    <w:rsid w:val="007643DE"/>
    <w:rsid w:val="00781914"/>
    <w:rsid w:val="0079132B"/>
    <w:rsid w:val="007A50DB"/>
    <w:rsid w:val="007D6276"/>
    <w:rsid w:val="007E26EA"/>
    <w:rsid w:val="007E739A"/>
    <w:rsid w:val="007F4F0A"/>
    <w:rsid w:val="0080272C"/>
    <w:rsid w:val="00814E74"/>
    <w:rsid w:val="008269B4"/>
    <w:rsid w:val="008318A1"/>
    <w:rsid w:val="008651FA"/>
    <w:rsid w:val="008B6265"/>
    <w:rsid w:val="008C01ED"/>
    <w:rsid w:val="008E600A"/>
    <w:rsid w:val="00901C8E"/>
    <w:rsid w:val="0091586A"/>
    <w:rsid w:val="009311E9"/>
    <w:rsid w:val="00931EA2"/>
    <w:rsid w:val="009440AD"/>
    <w:rsid w:val="00946624"/>
    <w:rsid w:val="009726F6"/>
    <w:rsid w:val="00973D29"/>
    <w:rsid w:val="009869D6"/>
    <w:rsid w:val="009D5FA2"/>
    <w:rsid w:val="00A1495C"/>
    <w:rsid w:val="00A34395"/>
    <w:rsid w:val="00A44EFB"/>
    <w:rsid w:val="00A73BBD"/>
    <w:rsid w:val="00A90F6B"/>
    <w:rsid w:val="00AB099D"/>
    <w:rsid w:val="00AB7A48"/>
    <w:rsid w:val="00AC3781"/>
    <w:rsid w:val="00AC45FC"/>
    <w:rsid w:val="00AD7ED6"/>
    <w:rsid w:val="00AF0278"/>
    <w:rsid w:val="00B001DE"/>
    <w:rsid w:val="00B020D0"/>
    <w:rsid w:val="00B50D2A"/>
    <w:rsid w:val="00B859C4"/>
    <w:rsid w:val="00BA1581"/>
    <w:rsid w:val="00BA3FF8"/>
    <w:rsid w:val="00BC25D6"/>
    <w:rsid w:val="00BD2B4D"/>
    <w:rsid w:val="00BE1C81"/>
    <w:rsid w:val="00BF59AF"/>
    <w:rsid w:val="00C026D1"/>
    <w:rsid w:val="00C1629F"/>
    <w:rsid w:val="00C635FD"/>
    <w:rsid w:val="00C70C65"/>
    <w:rsid w:val="00CA5D14"/>
    <w:rsid w:val="00CC2934"/>
    <w:rsid w:val="00CF32B6"/>
    <w:rsid w:val="00D176D5"/>
    <w:rsid w:val="00D30D99"/>
    <w:rsid w:val="00D44715"/>
    <w:rsid w:val="00D53AAA"/>
    <w:rsid w:val="00D62AE0"/>
    <w:rsid w:val="00DA65B3"/>
    <w:rsid w:val="00DB18BD"/>
    <w:rsid w:val="00DD64BD"/>
    <w:rsid w:val="00DE55C7"/>
    <w:rsid w:val="00DE7CD6"/>
    <w:rsid w:val="00E203B8"/>
    <w:rsid w:val="00E2406B"/>
    <w:rsid w:val="00E30927"/>
    <w:rsid w:val="00E37724"/>
    <w:rsid w:val="00E56E65"/>
    <w:rsid w:val="00E77EA0"/>
    <w:rsid w:val="00EA7C4F"/>
    <w:rsid w:val="00EE2F31"/>
    <w:rsid w:val="00EE56A0"/>
    <w:rsid w:val="00F12EE8"/>
    <w:rsid w:val="00F21803"/>
    <w:rsid w:val="00F47485"/>
    <w:rsid w:val="00F52C0F"/>
    <w:rsid w:val="00F60BC6"/>
    <w:rsid w:val="00F64C63"/>
    <w:rsid w:val="00F87E32"/>
    <w:rsid w:val="00F94D06"/>
    <w:rsid w:val="00FC53CE"/>
    <w:rsid w:val="00FC7D40"/>
    <w:rsid w:val="00FD5FC4"/>
    <w:rsid w:val="00FF41AC"/>
    <w:rsid w:val="00FF66A8"/>
    <w:rsid w:val="00FF7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5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F4748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4748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4748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F47485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F4748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F4748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F47485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F47485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F4748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F4748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F47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4748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F47485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F47485"/>
    <w:pPr>
      <w:ind w:firstLine="0"/>
    </w:pPr>
  </w:style>
  <w:style w:type="paragraph" w:customStyle="1" w:styleId="MDPI33textspaceafter">
    <w:name w:val="MDPI_3.3_text_space_after"/>
    <w:basedOn w:val="MDPI31text"/>
    <w:qFormat/>
    <w:rsid w:val="00F47485"/>
    <w:pPr>
      <w:spacing w:after="240"/>
    </w:pPr>
  </w:style>
  <w:style w:type="paragraph" w:customStyle="1" w:styleId="MDPI35textbeforelist">
    <w:name w:val="MDPI_3.5_text_before_list"/>
    <w:basedOn w:val="MDPI31text"/>
    <w:qFormat/>
    <w:rsid w:val="00F47485"/>
    <w:pPr>
      <w:spacing w:after="120"/>
    </w:pPr>
  </w:style>
  <w:style w:type="paragraph" w:customStyle="1" w:styleId="MDPI36textafterlist">
    <w:name w:val="MDPI_3.6_text_after_list"/>
    <w:basedOn w:val="MDPI31text"/>
    <w:qFormat/>
    <w:rsid w:val="00F47485"/>
    <w:pPr>
      <w:spacing w:before="120"/>
    </w:pPr>
  </w:style>
  <w:style w:type="paragraph" w:customStyle="1" w:styleId="MDPI37itemize">
    <w:name w:val="MDPI_3.7_itemize"/>
    <w:basedOn w:val="MDPI31text"/>
    <w:qFormat/>
    <w:rsid w:val="00F47485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F47485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4748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4748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F4748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F47485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F4748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4748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4748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47485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4748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47485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47485"/>
  </w:style>
  <w:style w:type="paragraph" w:customStyle="1" w:styleId="MDPIfooterfirstpage">
    <w:name w:val="MDPI_footer_firstpage"/>
    <w:basedOn w:val="Normal"/>
    <w:qFormat/>
    <w:rsid w:val="00F47485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31text">
    <w:name w:val="MDPI_3.1_text"/>
    <w:qFormat/>
    <w:rsid w:val="00F4748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F4748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47485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F4748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F47485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7485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48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F47485"/>
  </w:style>
  <w:style w:type="table" w:customStyle="1" w:styleId="MDPI41threelinetable">
    <w:name w:val="MDPI_4.1_three_line_table"/>
    <w:basedOn w:val="TableNormal"/>
    <w:uiPriority w:val="99"/>
    <w:rsid w:val="00F4748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F47485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F4748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47485"/>
    <w:pPr>
      <w:tabs>
        <w:tab w:val="center" w:pos="4153"/>
        <w:tab w:val="right" w:pos="8306"/>
      </w:tabs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4748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table" w:customStyle="1" w:styleId="PlainTable4">
    <w:name w:val="Plain Table 4"/>
    <w:basedOn w:val="TableNormal"/>
    <w:uiPriority w:val="44"/>
    <w:rsid w:val="00F47485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47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485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485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485"/>
    <w:rPr>
      <w:b/>
      <w:bCs/>
    </w:rPr>
  </w:style>
  <w:style w:type="character" w:customStyle="1" w:styleId="UnresolvedMention1">
    <w:name w:val="Unresolved Mention1"/>
    <w:uiPriority w:val="99"/>
    <w:semiHidden/>
    <w:unhideWhenUsed/>
    <w:rsid w:val="00F47485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F47485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47485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474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F4748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8</Pages>
  <Words>1585</Words>
  <Characters>903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o Lambetto</dc:creator>
  <cp:keywords/>
  <dc:description/>
  <cp:lastModifiedBy>Salman</cp:lastModifiedBy>
  <cp:revision>150</cp:revision>
  <dcterms:created xsi:type="dcterms:W3CDTF">2020-08-06T16:04:00Z</dcterms:created>
  <dcterms:modified xsi:type="dcterms:W3CDTF">2020-09-18T09:48:00Z</dcterms:modified>
</cp:coreProperties>
</file>